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82E94" w14:textId="6508FDA6" w:rsidR="00043F5C" w:rsidRPr="00282A12" w:rsidRDefault="00BE52C8">
      <w:pPr>
        <w:rPr>
          <w:b/>
          <w:bCs/>
          <w:sz w:val="22"/>
          <w:szCs w:val="22"/>
        </w:rPr>
      </w:pPr>
      <w:r w:rsidRPr="00282A12">
        <w:rPr>
          <w:b/>
          <w:bCs/>
          <w:sz w:val="22"/>
          <w:szCs w:val="22"/>
        </w:rPr>
        <w:t>Supplementary Information</w:t>
      </w:r>
    </w:p>
    <w:p w14:paraId="4D205E42" w14:textId="6E4121E5" w:rsidR="00BE52C8" w:rsidRPr="00282A12" w:rsidRDefault="00BE52C8">
      <w:pPr>
        <w:rPr>
          <w:b/>
          <w:bCs/>
          <w:sz w:val="22"/>
          <w:szCs w:val="22"/>
        </w:rPr>
      </w:pPr>
      <w:r w:rsidRPr="00282A12">
        <w:rPr>
          <w:b/>
          <w:bCs/>
          <w:sz w:val="22"/>
          <w:szCs w:val="22"/>
        </w:rPr>
        <w:t>Results</w:t>
      </w:r>
    </w:p>
    <w:p w14:paraId="4303D634" w14:textId="77777777" w:rsidR="00BE52C8" w:rsidRPr="00282A12" w:rsidRDefault="00BE52C8">
      <w:pPr>
        <w:rPr>
          <w:b/>
          <w:bCs/>
          <w:sz w:val="22"/>
          <w:szCs w:val="22"/>
        </w:rPr>
      </w:pPr>
    </w:p>
    <w:p w14:paraId="6D5255DF" w14:textId="20237E46" w:rsidR="002F78FD" w:rsidRPr="00282A12" w:rsidRDefault="002F78FD">
      <w:pPr>
        <w:rPr>
          <w:b/>
          <w:bCs/>
          <w:sz w:val="22"/>
          <w:szCs w:val="22"/>
        </w:rPr>
      </w:pPr>
      <w:r w:rsidRPr="00282A12">
        <w:rPr>
          <w:b/>
          <w:bCs/>
          <w:noProof/>
          <w:sz w:val="22"/>
          <w:szCs w:val="22"/>
        </w:rPr>
        <w:drawing>
          <wp:inline distT="0" distB="0" distL="0" distR="0" wp14:anchorId="0CAFFF3A" wp14:editId="77A25E86">
            <wp:extent cx="8953233" cy="3568390"/>
            <wp:effectExtent l="0" t="0" r="635" b="635"/>
            <wp:docPr id="20220560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056006" name=""/>
                    <pic:cNvPicPr/>
                  </pic:nvPicPr>
                  <pic:blipFill>
                    <a:blip r:embed="rId5"/>
                    <a:stretch>
                      <a:fillRect/>
                    </a:stretch>
                  </pic:blipFill>
                  <pic:spPr>
                    <a:xfrm>
                      <a:off x="0" y="0"/>
                      <a:ext cx="8988180" cy="3582318"/>
                    </a:xfrm>
                    <a:prstGeom prst="rect">
                      <a:avLst/>
                    </a:prstGeom>
                  </pic:spPr>
                </pic:pic>
              </a:graphicData>
            </a:graphic>
          </wp:inline>
        </w:drawing>
      </w:r>
    </w:p>
    <w:p w14:paraId="5CC4D69E" w14:textId="2C147CF6" w:rsidR="002F78FD" w:rsidRPr="00282A12" w:rsidRDefault="002F78FD" w:rsidP="002F78FD">
      <w:pPr>
        <w:spacing w:before="240" w:after="240" w:line="360" w:lineRule="auto"/>
        <w:jc w:val="both"/>
        <w:rPr>
          <w:b/>
          <w:sz w:val="22"/>
          <w:szCs w:val="22"/>
        </w:rPr>
      </w:pPr>
      <w:r w:rsidRPr="00282A12">
        <w:rPr>
          <w:b/>
          <w:sz w:val="22"/>
          <w:szCs w:val="22"/>
        </w:rPr>
        <w:t xml:space="preserve">Supplementary Figure 1 Common HPO terms seen in downloaded and manually curated datasets. </w:t>
      </w:r>
      <w:r w:rsidRPr="00282A12">
        <w:rPr>
          <w:sz w:val="22"/>
          <w:szCs w:val="22"/>
        </w:rPr>
        <w:t xml:space="preserve">A: HPO terms seen at least 3x in the downloaded HPO dataset. B: HPO terms seen at least 15x in the manually curated ‘reference’ dataset. The HPO terms are ordered by frequency within the entire dataset with the least frequent terms at the top of the tile plots, and the terms are </w:t>
      </w:r>
      <w:proofErr w:type="spellStart"/>
      <w:r w:rsidRPr="00282A12">
        <w:rPr>
          <w:sz w:val="22"/>
          <w:szCs w:val="22"/>
        </w:rPr>
        <w:t>coloured</w:t>
      </w:r>
      <w:proofErr w:type="spellEnd"/>
      <w:r w:rsidRPr="00282A12">
        <w:rPr>
          <w:sz w:val="22"/>
          <w:szCs w:val="22"/>
        </w:rPr>
        <w:t xml:space="preserve"> by root system, using </w:t>
      </w:r>
      <w:proofErr w:type="spellStart"/>
      <w:r w:rsidRPr="00282A12">
        <w:rPr>
          <w:sz w:val="22"/>
          <w:szCs w:val="22"/>
        </w:rPr>
        <w:t>ontologyIndex</w:t>
      </w:r>
      <w:proofErr w:type="spellEnd"/>
      <w:r w:rsidRPr="00282A12">
        <w:rPr>
          <w:sz w:val="22"/>
          <w:szCs w:val="22"/>
        </w:rPr>
        <w:t xml:space="preserve"> R package.</w:t>
      </w:r>
      <w:r w:rsidRPr="00282A12">
        <w:rPr>
          <w:b/>
          <w:sz w:val="22"/>
          <w:szCs w:val="22"/>
        </w:rPr>
        <w:t xml:space="preserve"> </w:t>
      </w:r>
    </w:p>
    <w:p w14:paraId="215476D6" w14:textId="77777777" w:rsidR="00BE52C8" w:rsidRPr="00282A12" w:rsidRDefault="00BE52C8">
      <w:pPr>
        <w:rPr>
          <w:sz w:val="22"/>
          <w:szCs w:val="22"/>
        </w:rPr>
      </w:pPr>
    </w:p>
    <w:tbl>
      <w:tblPr>
        <w:tblStyle w:val="TableGrid"/>
        <w:tblW w:w="0" w:type="auto"/>
        <w:tblLook w:val="04A0" w:firstRow="1" w:lastRow="0" w:firstColumn="1" w:lastColumn="0" w:noHBand="0" w:noVBand="1"/>
      </w:tblPr>
      <w:tblGrid>
        <w:gridCol w:w="1919"/>
        <w:gridCol w:w="1918"/>
        <w:gridCol w:w="1160"/>
        <w:gridCol w:w="1146"/>
        <w:gridCol w:w="790"/>
        <w:gridCol w:w="1297"/>
      </w:tblGrid>
      <w:tr w:rsidR="00E7584A" w:rsidRPr="00282A12" w14:paraId="027A5845" w14:textId="77777777" w:rsidTr="00990EC1">
        <w:tc>
          <w:tcPr>
            <w:tcW w:w="0" w:type="auto"/>
            <w:hideMark/>
          </w:tcPr>
          <w:p w14:paraId="4A25EB0A" w14:textId="77777777" w:rsidR="00E7584A" w:rsidRPr="00282A12" w:rsidRDefault="00E7584A" w:rsidP="00990EC1">
            <w:pPr>
              <w:spacing w:before="240" w:after="240" w:line="360" w:lineRule="auto"/>
              <w:jc w:val="both"/>
              <w:rPr>
                <w:b/>
                <w:bCs/>
              </w:rPr>
            </w:pPr>
            <w:r w:rsidRPr="00282A12">
              <w:rPr>
                <w:b/>
                <w:bCs/>
              </w:rPr>
              <w:lastRenderedPageBreak/>
              <w:t>Model</w:t>
            </w:r>
          </w:p>
        </w:tc>
        <w:tc>
          <w:tcPr>
            <w:tcW w:w="0" w:type="auto"/>
            <w:hideMark/>
          </w:tcPr>
          <w:p w14:paraId="2BB6CDE7" w14:textId="77777777" w:rsidR="00E7584A" w:rsidRPr="00282A12" w:rsidRDefault="00E7584A" w:rsidP="00990EC1">
            <w:pPr>
              <w:spacing w:before="240" w:after="240" w:line="360" w:lineRule="auto"/>
              <w:jc w:val="both"/>
              <w:rPr>
                <w:b/>
                <w:bCs/>
              </w:rPr>
            </w:pPr>
            <w:r w:rsidRPr="00282A12">
              <w:rPr>
                <w:b/>
                <w:bCs/>
              </w:rPr>
              <w:t>Balanced Accuracy</w:t>
            </w:r>
          </w:p>
        </w:tc>
        <w:tc>
          <w:tcPr>
            <w:tcW w:w="0" w:type="auto"/>
            <w:hideMark/>
          </w:tcPr>
          <w:p w14:paraId="1F05E6A5" w14:textId="77777777" w:rsidR="00E7584A" w:rsidRPr="00282A12" w:rsidRDefault="00E7584A" w:rsidP="00990EC1">
            <w:pPr>
              <w:spacing w:before="240" w:after="240" w:line="360" w:lineRule="auto"/>
              <w:jc w:val="both"/>
              <w:rPr>
                <w:b/>
                <w:bCs/>
              </w:rPr>
            </w:pPr>
            <w:r w:rsidRPr="00282A12">
              <w:rPr>
                <w:b/>
                <w:bCs/>
              </w:rPr>
              <w:t>Sensitivity</w:t>
            </w:r>
          </w:p>
        </w:tc>
        <w:tc>
          <w:tcPr>
            <w:tcW w:w="0" w:type="auto"/>
            <w:hideMark/>
          </w:tcPr>
          <w:p w14:paraId="406E059C" w14:textId="77777777" w:rsidR="00E7584A" w:rsidRPr="00282A12" w:rsidRDefault="00E7584A" w:rsidP="00990EC1">
            <w:pPr>
              <w:spacing w:before="240" w:after="240" w:line="360" w:lineRule="auto"/>
              <w:jc w:val="both"/>
              <w:rPr>
                <w:b/>
                <w:bCs/>
              </w:rPr>
            </w:pPr>
            <w:r w:rsidRPr="00282A12">
              <w:rPr>
                <w:b/>
                <w:bCs/>
              </w:rPr>
              <w:t>Specificity</w:t>
            </w:r>
          </w:p>
        </w:tc>
        <w:tc>
          <w:tcPr>
            <w:tcW w:w="0" w:type="auto"/>
            <w:hideMark/>
          </w:tcPr>
          <w:p w14:paraId="57D9F7F4" w14:textId="77777777" w:rsidR="00E7584A" w:rsidRPr="00282A12" w:rsidRDefault="00E7584A" w:rsidP="00990EC1">
            <w:pPr>
              <w:spacing w:before="240" w:after="240" w:line="360" w:lineRule="auto"/>
              <w:jc w:val="both"/>
              <w:rPr>
                <w:b/>
                <w:bCs/>
              </w:rPr>
            </w:pPr>
            <w:r w:rsidRPr="00282A12">
              <w:rPr>
                <w:b/>
                <w:bCs/>
              </w:rPr>
              <w:t>Kappa</w:t>
            </w:r>
          </w:p>
        </w:tc>
        <w:tc>
          <w:tcPr>
            <w:tcW w:w="0" w:type="auto"/>
            <w:hideMark/>
          </w:tcPr>
          <w:p w14:paraId="600A3404" w14:textId="77777777" w:rsidR="00E7584A" w:rsidRPr="00282A12" w:rsidRDefault="00E7584A" w:rsidP="00990EC1">
            <w:pPr>
              <w:spacing w:before="240" w:after="240" w:line="360" w:lineRule="auto"/>
              <w:jc w:val="both"/>
              <w:rPr>
                <w:b/>
                <w:bCs/>
              </w:rPr>
            </w:pPr>
            <w:r w:rsidRPr="00282A12">
              <w:rPr>
                <w:b/>
                <w:bCs/>
              </w:rPr>
              <w:t>Sample Size</w:t>
            </w:r>
          </w:p>
        </w:tc>
      </w:tr>
      <w:tr w:rsidR="00E7584A" w:rsidRPr="00282A12" w14:paraId="3A1789D7" w14:textId="77777777" w:rsidTr="00990EC1">
        <w:tc>
          <w:tcPr>
            <w:tcW w:w="0" w:type="auto"/>
            <w:hideMark/>
          </w:tcPr>
          <w:p w14:paraId="2A99083D" w14:textId="77777777" w:rsidR="00E7584A" w:rsidRPr="00282A12" w:rsidRDefault="00E7584A" w:rsidP="00990EC1">
            <w:pPr>
              <w:spacing w:before="240" w:after="240" w:line="360" w:lineRule="auto"/>
              <w:jc w:val="both"/>
              <w:rPr>
                <w:bCs/>
              </w:rPr>
            </w:pPr>
            <w:r w:rsidRPr="00282A12">
              <w:rPr>
                <w:b/>
                <w:bCs/>
              </w:rPr>
              <w:t>GLM (Unbalanced)</w:t>
            </w:r>
          </w:p>
        </w:tc>
        <w:tc>
          <w:tcPr>
            <w:tcW w:w="0" w:type="auto"/>
            <w:hideMark/>
          </w:tcPr>
          <w:p w14:paraId="4BDDD657" w14:textId="77777777" w:rsidR="00E7584A" w:rsidRPr="00282A12" w:rsidRDefault="00E7584A" w:rsidP="00990EC1">
            <w:pPr>
              <w:spacing w:before="240" w:after="240" w:line="360" w:lineRule="auto"/>
              <w:jc w:val="both"/>
              <w:rPr>
                <w:bCs/>
              </w:rPr>
            </w:pPr>
            <w:r w:rsidRPr="00282A12">
              <w:rPr>
                <w:bCs/>
              </w:rPr>
              <w:t>0.713</w:t>
            </w:r>
          </w:p>
        </w:tc>
        <w:tc>
          <w:tcPr>
            <w:tcW w:w="0" w:type="auto"/>
            <w:hideMark/>
          </w:tcPr>
          <w:p w14:paraId="1874B1B5" w14:textId="77777777" w:rsidR="00E7584A" w:rsidRPr="00282A12" w:rsidRDefault="00E7584A" w:rsidP="00990EC1">
            <w:pPr>
              <w:spacing w:before="240" w:after="240" w:line="360" w:lineRule="auto"/>
              <w:jc w:val="both"/>
              <w:rPr>
                <w:bCs/>
              </w:rPr>
            </w:pPr>
            <w:r w:rsidRPr="00282A12">
              <w:rPr>
                <w:bCs/>
              </w:rPr>
              <w:t>0.457</w:t>
            </w:r>
          </w:p>
        </w:tc>
        <w:tc>
          <w:tcPr>
            <w:tcW w:w="0" w:type="auto"/>
            <w:hideMark/>
          </w:tcPr>
          <w:p w14:paraId="4FD22806" w14:textId="77777777" w:rsidR="00E7584A" w:rsidRPr="00282A12" w:rsidRDefault="00E7584A" w:rsidP="00990EC1">
            <w:pPr>
              <w:spacing w:before="240" w:after="240" w:line="360" w:lineRule="auto"/>
              <w:jc w:val="both"/>
              <w:rPr>
                <w:bCs/>
              </w:rPr>
            </w:pPr>
            <w:r w:rsidRPr="00282A12">
              <w:rPr>
                <w:bCs/>
              </w:rPr>
              <w:t>0.970</w:t>
            </w:r>
          </w:p>
        </w:tc>
        <w:tc>
          <w:tcPr>
            <w:tcW w:w="0" w:type="auto"/>
            <w:hideMark/>
          </w:tcPr>
          <w:p w14:paraId="4C563BA8" w14:textId="77777777" w:rsidR="00E7584A" w:rsidRPr="00282A12" w:rsidRDefault="00E7584A" w:rsidP="00990EC1">
            <w:pPr>
              <w:spacing w:before="240" w:after="240" w:line="360" w:lineRule="auto"/>
              <w:jc w:val="both"/>
              <w:rPr>
                <w:bCs/>
              </w:rPr>
            </w:pPr>
            <w:r w:rsidRPr="00282A12">
              <w:rPr>
                <w:bCs/>
              </w:rPr>
              <w:t>0.501</w:t>
            </w:r>
          </w:p>
        </w:tc>
        <w:tc>
          <w:tcPr>
            <w:tcW w:w="0" w:type="auto"/>
            <w:hideMark/>
          </w:tcPr>
          <w:p w14:paraId="233B6ED4" w14:textId="77777777" w:rsidR="00E7584A" w:rsidRPr="00282A12" w:rsidRDefault="00E7584A" w:rsidP="00990EC1">
            <w:pPr>
              <w:spacing w:before="240" w:after="240" w:line="360" w:lineRule="auto"/>
              <w:jc w:val="both"/>
              <w:rPr>
                <w:bCs/>
              </w:rPr>
            </w:pPr>
            <w:r w:rsidRPr="00282A12">
              <w:rPr>
                <w:bCs/>
              </w:rPr>
              <w:t>348</w:t>
            </w:r>
          </w:p>
        </w:tc>
      </w:tr>
      <w:tr w:rsidR="00E7584A" w:rsidRPr="00282A12" w14:paraId="4B4EACAD" w14:textId="77777777" w:rsidTr="00990EC1">
        <w:tc>
          <w:tcPr>
            <w:tcW w:w="0" w:type="auto"/>
            <w:hideMark/>
          </w:tcPr>
          <w:p w14:paraId="340FDA3E" w14:textId="77777777" w:rsidR="00E7584A" w:rsidRPr="00282A12" w:rsidRDefault="00E7584A" w:rsidP="00990EC1">
            <w:pPr>
              <w:spacing w:before="240" w:after="240" w:line="360" w:lineRule="auto"/>
              <w:jc w:val="both"/>
              <w:rPr>
                <w:bCs/>
              </w:rPr>
            </w:pPr>
            <w:r w:rsidRPr="00282A12">
              <w:rPr>
                <w:b/>
                <w:bCs/>
              </w:rPr>
              <w:t>RF (Unbalanced)</w:t>
            </w:r>
          </w:p>
        </w:tc>
        <w:tc>
          <w:tcPr>
            <w:tcW w:w="0" w:type="auto"/>
            <w:hideMark/>
          </w:tcPr>
          <w:p w14:paraId="5F344DE5" w14:textId="77777777" w:rsidR="00E7584A" w:rsidRPr="00282A12" w:rsidRDefault="00E7584A" w:rsidP="00990EC1">
            <w:pPr>
              <w:spacing w:before="240" w:after="240" w:line="360" w:lineRule="auto"/>
              <w:jc w:val="both"/>
              <w:rPr>
                <w:bCs/>
              </w:rPr>
            </w:pPr>
            <w:r w:rsidRPr="00282A12">
              <w:rPr>
                <w:bCs/>
              </w:rPr>
              <w:t>0.810</w:t>
            </w:r>
          </w:p>
        </w:tc>
        <w:tc>
          <w:tcPr>
            <w:tcW w:w="0" w:type="auto"/>
            <w:hideMark/>
          </w:tcPr>
          <w:p w14:paraId="749D2E11" w14:textId="77777777" w:rsidR="00E7584A" w:rsidRPr="00282A12" w:rsidRDefault="00E7584A" w:rsidP="00990EC1">
            <w:pPr>
              <w:spacing w:before="240" w:after="240" w:line="360" w:lineRule="auto"/>
              <w:jc w:val="both"/>
              <w:rPr>
                <w:bCs/>
              </w:rPr>
            </w:pPr>
            <w:r w:rsidRPr="00282A12">
              <w:rPr>
                <w:bCs/>
              </w:rPr>
              <w:t>0.630</w:t>
            </w:r>
          </w:p>
        </w:tc>
        <w:tc>
          <w:tcPr>
            <w:tcW w:w="0" w:type="auto"/>
            <w:hideMark/>
          </w:tcPr>
          <w:p w14:paraId="4CFD473F" w14:textId="77777777" w:rsidR="00E7584A" w:rsidRPr="00282A12" w:rsidRDefault="00E7584A" w:rsidP="00990EC1">
            <w:pPr>
              <w:spacing w:before="240" w:after="240" w:line="360" w:lineRule="auto"/>
              <w:jc w:val="both"/>
              <w:rPr>
                <w:bCs/>
              </w:rPr>
            </w:pPr>
            <w:r w:rsidRPr="00282A12">
              <w:rPr>
                <w:bCs/>
              </w:rPr>
              <w:t>0.990</w:t>
            </w:r>
          </w:p>
        </w:tc>
        <w:tc>
          <w:tcPr>
            <w:tcW w:w="0" w:type="auto"/>
            <w:hideMark/>
          </w:tcPr>
          <w:p w14:paraId="2BA32C81" w14:textId="77777777" w:rsidR="00E7584A" w:rsidRPr="00282A12" w:rsidRDefault="00E7584A" w:rsidP="00990EC1">
            <w:pPr>
              <w:spacing w:before="240" w:after="240" w:line="360" w:lineRule="auto"/>
              <w:jc w:val="both"/>
              <w:rPr>
                <w:bCs/>
              </w:rPr>
            </w:pPr>
            <w:r w:rsidRPr="00282A12">
              <w:rPr>
                <w:bCs/>
              </w:rPr>
              <w:t>0.712</w:t>
            </w:r>
          </w:p>
        </w:tc>
        <w:tc>
          <w:tcPr>
            <w:tcW w:w="0" w:type="auto"/>
            <w:hideMark/>
          </w:tcPr>
          <w:p w14:paraId="2DEF2AEE" w14:textId="77777777" w:rsidR="00E7584A" w:rsidRPr="00282A12" w:rsidRDefault="00E7584A" w:rsidP="00990EC1">
            <w:pPr>
              <w:spacing w:before="240" w:after="240" w:line="360" w:lineRule="auto"/>
              <w:jc w:val="both"/>
              <w:rPr>
                <w:bCs/>
              </w:rPr>
            </w:pPr>
            <w:r w:rsidRPr="00282A12">
              <w:rPr>
                <w:bCs/>
              </w:rPr>
              <w:t>348</w:t>
            </w:r>
          </w:p>
        </w:tc>
      </w:tr>
      <w:tr w:rsidR="00E7584A" w:rsidRPr="00282A12" w14:paraId="796D9AE9" w14:textId="77777777" w:rsidTr="00990EC1">
        <w:tc>
          <w:tcPr>
            <w:tcW w:w="0" w:type="auto"/>
            <w:hideMark/>
          </w:tcPr>
          <w:p w14:paraId="244335E0" w14:textId="77777777" w:rsidR="00E7584A" w:rsidRPr="00282A12" w:rsidRDefault="00E7584A" w:rsidP="00990EC1">
            <w:pPr>
              <w:spacing w:before="240" w:after="240" w:line="360" w:lineRule="auto"/>
              <w:jc w:val="both"/>
              <w:rPr>
                <w:bCs/>
              </w:rPr>
            </w:pPr>
            <w:r w:rsidRPr="00282A12">
              <w:rPr>
                <w:b/>
                <w:bCs/>
              </w:rPr>
              <w:t>GLM (Balanced)</w:t>
            </w:r>
          </w:p>
        </w:tc>
        <w:tc>
          <w:tcPr>
            <w:tcW w:w="0" w:type="auto"/>
            <w:hideMark/>
          </w:tcPr>
          <w:p w14:paraId="4176A1B9" w14:textId="77777777" w:rsidR="00E7584A" w:rsidRPr="00282A12" w:rsidRDefault="00E7584A" w:rsidP="00990EC1">
            <w:pPr>
              <w:spacing w:before="240" w:after="240" w:line="360" w:lineRule="auto"/>
              <w:jc w:val="both"/>
              <w:rPr>
                <w:bCs/>
              </w:rPr>
            </w:pPr>
            <w:r w:rsidRPr="00282A12">
              <w:rPr>
                <w:bCs/>
              </w:rPr>
              <w:t>0.855</w:t>
            </w:r>
          </w:p>
        </w:tc>
        <w:tc>
          <w:tcPr>
            <w:tcW w:w="0" w:type="auto"/>
            <w:hideMark/>
          </w:tcPr>
          <w:p w14:paraId="7F271DC1" w14:textId="77777777" w:rsidR="00E7584A" w:rsidRPr="00282A12" w:rsidRDefault="00E7584A" w:rsidP="00990EC1">
            <w:pPr>
              <w:spacing w:before="240" w:after="240" w:line="360" w:lineRule="auto"/>
              <w:jc w:val="both"/>
              <w:rPr>
                <w:bCs/>
              </w:rPr>
            </w:pPr>
            <w:r w:rsidRPr="00282A12">
              <w:rPr>
                <w:bCs/>
              </w:rPr>
              <w:t>0.837</w:t>
            </w:r>
          </w:p>
        </w:tc>
        <w:tc>
          <w:tcPr>
            <w:tcW w:w="0" w:type="auto"/>
            <w:hideMark/>
          </w:tcPr>
          <w:p w14:paraId="1AAD765E" w14:textId="77777777" w:rsidR="00E7584A" w:rsidRPr="00282A12" w:rsidRDefault="00E7584A" w:rsidP="00990EC1">
            <w:pPr>
              <w:spacing w:before="240" w:after="240" w:line="360" w:lineRule="auto"/>
              <w:jc w:val="both"/>
              <w:rPr>
                <w:bCs/>
              </w:rPr>
            </w:pPr>
            <w:r w:rsidRPr="00282A12">
              <w:rPr>
                <w:bCs/>
              </w:rPr>
              <w:t>0.872</w:t>
            </w:r>
          </w:p>
        </w:tc>
        <w:tc>
          <w:tcPr>
            <w:tcW w:w="0" w:type="auto"/>
            <w:hideMark/>
          </w:tcPr>
          <w:p w14:paraId="0BA2B45E" w14:textId="77777777" w:rsidR="00E7584A" w:rsidRPr="00282A12" w:rsidRDefault="00E7584A" w:rsidP="00990EC1">
            <w:pPr>
              <w:spacing w:before="240" w:after="240" w:line="360" w:lineRule="auto"/>
              <w:jc w:val="both"/>
              <w:rPr>
                <w:bCs/>
              </w:rPr>
            </w:pPr>
            <w:r w:rsidRPr="00282A12">
              <w:rPr>
                <w:bCs/>
              </w:rPr>
              <w:t>0.693</w:t>
            </w:r>
          </w:p>
        </w:tc>
        <w:tc>
          <w:tcPr>
            <w:tcW w:w="0" w:type="auto"/>
            <w:hideMark/>
          </w:tcPr>
          <w:p w14:paraId="7BEE20CF" w14:textId="77777777" w:rsidR="00E7584A" w:rsidRPr="00282A12" w:rsidRDefault="00E7584A" w:rsidP="00990EC1">
            <w:pPr>
              <w:spacing w:before="240" w:after="240" w:line="360" w:lineRule="auto"/>
              <w:jc w:val="both"/>
              <w:rPr>
                <w:bCs/>
              </w:rPr>
            </w:pPr>
            <w:r w:rsidRPr="00282A12">
              <w:rPr>
                <w:bCs/>
              </w:rPr>
              <w:t>129</w:t>
            </w:r>
          </w:p>
        </w:tc>
      </w:tr>
      <w:tr w:rsidR="00E7584A" w:rsidRPr="00282A12" w14:paraId="1602D10E" w14:textId="77777777" w:rsidTr="00990EC1">
        <w:tc>
          <w:tcPr>
            <w:tcW w:w="0" w:type="auto"/>
            <w:hideMark/>
          </w:tcPr>
          <w:p w14:paraId="7CDCC444" w14:textId="77777777" w:rsidR="00E7584A" w:rsidRPr="00282A12" w:rsidRDefault="00E7584A" w:rsidP="00990EC1">
            <w:pPr>
              <w:spacing w:before="240" w:after="240" w:line="360" w:lineRule="auto"/>
              <w:jc w:val="both"/>
              <w:rPr>
                <w:bCs/>
              </w:rPr>
            </w:pPr>
            <w:r w:rsidRPr="00282A12">
              <w:rPr>
                <w:b/>
                <w:bCs/>
              </w:rPr>
              <w:t>RF (Balanced)</w:t>
            </w:r>
          </w:p>
        </w:tc>
        <w:tc>
          <w:tcPr>
            <w:tcW w:w="0" w:type="auto"/>
            <w:hideMark/>
          </w:tcPr>
          <w:p w14:paraId="3C626D00" w14:textId="77777777" w:rsidR="00E7584A" w:rsidRPr="00282A12" w:rsidRDefault="00E7584A" w:rsidP="00990EC1">
            <w:pPr>
              <w:spacing w:before="240" w:after="240" w:line="360" w:lineRule="auto"/>
              <w:jc w:val="both"/>
              <w:rPr>
                <w:bCs/>
              </w:rPr>
            </w:pPr>
            <w:r w:rsidRPr="00282A12">
              <w:rPr>
                <w:bCs/>
              </w:rPr>
              <w:t>0.913</w:t>
            </w:r>
          </w:p>
        </w:tc>
        <w:tc>
          <w:tcPr>
            <w:tcW w:w="0" w:type="auto"/>
            <w:hideMark/>
          </w:tcPr>
          <w:p w14:paraId="26FC5C10" w14:textId="77777777" w:rsidR="00E7584A" w:rsidRPr="00282A12" w:rsidRDefault="00E7584A" w:rsidP="00990EC1">
            <w:pPr>
              <w:spacing w:before="240" w:after="240" w:line="360" w:lineRule="auto"/>
              <w:jc w:val="both"/>
              <w:rPr>
                <w:bCs/>
              </w:rPr>
            </w:pPr>
            <w:r w:rsidRPr="00282A12">
              <w:rPr>
                <w:bCs/>
              </w:rPr>
              <w:t>0.907</w:t>
            </w:r>
          </w:p>
        </w:tc>
        <w:tc>
          <w:tcPr>
            <w:tcW w:w="0" w:type="auto"/>
            <w:hideMark/>
          </w:tcPr>
          <w:p w14:paraId="3A649B18" w14:textId="77777777" w:rsidR="00E7584A" w:rsidRPr="00282A12" w:rsidRDefault="00E7584A" w:rsidP="00990EC1">
            <w:pPr>
              <w:spacing w:before="240" w:after="240" w:line="360" w:lineRule="auto"/>
              <w:jc w:val="both"/>
              <w:rPr>
                <w:bCs/>
              </w:rPr>
            </w:pPr>
            <w:r w:rsidRPr="00282A12">
              <w:rPr>
                <w:bCs/>
              </w:rPr>
              <w:t>0.919</w:t>
            </w:r>
          </w:p>
        </w:tc>
        <w:tc>
          <w:tcPr>
            <w:tcW w:w="0" w:type="auto"/>
            <w:hideMark/>
          </w:tcPr>
          <w:p w14:paraId="409EB3EC" w14:textId="77777777" w:rsidR="00E7584A" w:rsidRPr="00282A12" w:rsidRDefault="00E7584A" w:rsidP="00990EC1">
            <w:pPr>
              <w:spacing w:before="240" w:after="240" w:line="360" w:lineRule="auto"/>
              <w:jc w:val="both"/>
              <w:rPr>
                <w:bCs/>
              </w:rPr>
            </w:pPr>
            <w:r w:rsidRPr="00282A12">
              <w:rPr>
                <w:bCs/>
              </w:rPr>
              <w:t>0.811</w:t>
            </w:r>
          </w:p>
        </w:tc>
        <w:tc>
          <w:tcPr>
            <w:tcW w:w="0" w:type="auto"/>
            <w:hideMark/>
          </w:tcPr>
          <w:p w14:paraId="23693429" w14:textId="77777777" w:rsidR="00E7584A" w:rsidRPr="00282A12" w:rsidRDefault="00E7584A" w:rsidP="00990EC1">
            <w:pPr>
              <w:spacing w:before="240" w:after="240" w:line="360" w:lineRule="auto"/>
              <w:jc w:val="both"/>
              <w:rPr>
                <w:bCs/>
              </w:rPr>
            </w:pPr>
            <w:r w:rsidRPr="00282A12">
              <w:rPr>
                <w:bCs/>
              </w:rPr>
              <w:t>129</w:t>
            </w:r>
          </w:p>
        </w:tc>
      </w:tr>
    </w:tbl>
    <w:p w14:paraId="550E65FE" w14:textId="58270ECE" w:rsidR="00E7584A" w:rsidRPr="00282A12" w:rsidRDefault="00E7584A" w:rsidP="00E7584A">
      <w:pPr>
        <w:spacing w:before="240" w:after="240" w:line="360" w:lineRule="auto"/>
        <w:jc w:val="both"/>
        <w:rPr>
          <w:b/>
          <w:bCs/>
          <w:sz w:val="22"/>
          <w:szCs w:val="22"/>
        </w:rPr>
      </w:pPr>
      <w:r w:rsidRPr="00282A12">
        <w:rPr>
          <w:b/>
          <w:bCs/>
          <w:sz w:val="22"/>
          <w:szCs w:val="22"/>
        </w:rPr>
        <w:t xml:space="preserve">Supplementary Table 1: </w:t>
      </w:r>
      <w:r w:rsidRPr="00282A12">
        <w:rPr>
          <w:rStyle w:val="Strong"/>
          <w:sz w:val="22"/>
          <w:szCs w:val="22"/>
        </w:rPr>
        <w:t>Model performance for identifying mt-</w:t>
      </w:r>
      <w:proofErr w:type="spellStart"/>
      <w:r w:rsidRPr="00282A12">
        <w:rPr>
          <w:rStyle w:val="Strong"/>
          <w:sz w:val="22"/>
          <w:szCs w:val="22"/>
        </w:rPr>
        <w:t>aaRS</w:t>
      </w:r>
      <w:proofErr w:type="spellEnd"/>
      <w:r w:rsidRPr="00282A12">
        <w:rPr>
          <w:rStyle w:val="Strong"/>
          <w:sz w:val="22"/>
          <w:szCs w:val="22"/>
        </w:rPr>
        <w:t>-related diagnoses across unbalanced and balanced datasets</w:t>
      </w:r>
      <w:r w:rsidRPr="00282A12">
        <w:rPr>
          <w:sz w:val="22"/>
          <w:szCs w:val="22"/>
        </w:rPr>
        <w:t>. Balanced accuracy, sensitivity, and specificity are reported for each model: Generalized Linear Model (GLM) and Random Forest (RF). Kappa indicates agreement between predicted and actual classifications, where higher values signify stronger agreement. Results are shown for unbalanced datasets (n = 348) and balanced datasets (n = 129). The Random Forest model trained on the balanced dataset demonstrated the highest balanced accuracy (0.913), sensitivity (0.907), and specificity (0.919), suggesting superior overall performance compared to other models.</w:t>
      </w:r>
    </w:p>
    <w:p w14:paraId="4EDC8811" w14:textId="77777777" w:rsidR="002F78FD" w:rsidRPr="00282A12" w:rsidRDefault="002F78FD">
      <w:pPr>
        <w:rPr>
          <w:sz w:val="22"/>
          <w:szCs w:val="22"/>
        </w:rPr>
      </w:pPr>
    </w:p>
    <w:sectPr w:rsidR="002F78FD" w:rsidRPr="00282A12" w:rsidSect="00A24536">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FC18E5"/>
    <w:multiLevelType w:val="multilevel"/>
    <w:tmpl w:val="76D07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3B0949"/>
    <w:multiLevelType w:val="multilevel"/>
    <w:tmpl w:val="E3969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D959FD"/>
    <w:multiLevelType w:val="multilevel"/>
    <w:tmpl w:val="00342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8F2068"/>
    <w:multiLevelType w:val="multilevel"/>
    <w:tmpl w:val="EA3C8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39851642">
    <w:abstractNumId w:val="3"/>
  </w:num>
  <w:num w:numId="2" w16cid:durableId="1212427455">
    <w:abstractNumId w:val="2"/>
  </w:num>
  <w:num w:numId="3" w16cid:durableId="848056859">
    <w:abstractNumId w:val="1"/>
  </w:num>
  <w:num w:numId="4" w16cid:durableId="14927926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2C8"/>
    <w:rsid w:val="0000534C"/>
    <w:rsid w:val="0000663A"/>
    <w:rsid w:val="00010389"/>
    <w:rsid w:val="0001314D"/>
    <w:rsid w:val="000245DF"/>
    <w:rsid w:val="00036D37"/>
    <w:rsid w:val="000431B4"/>
    <w:rsid w:val="00043F5C"/>
    <w:rsid w:val="00057AB0"/>
    <w:rsid w:val="00057C8B"/>
    <w:rsid w:val="000704AB"/>
    <w:rsid w:val="00071FF6"/>
    <w:rsid w:val="000840DC"/>
    <w:rsid w:val="000878E6"/>
    <w:rsid w:val="00096216"/>
    <w:rsid w:val="000A3650"/>
    <w:rsid w:val="000B5B4E"/>
    <w:rsid w:val="000F47FD"/>
    <w:rsid w:val="0010264A"/>
    <w:rsid w:val="00137DDE"/>
    <w:rsid w:val="00145A03"/>
    <w:rsid w:val="001641B7"/>
    <w:rsid w:val="00166B1A"/>
    <w:rsid w:val="00186B86"/>
    <w:rsid w:val="00191550"/>
    <w:rsid w:val="00194771"/>
    <w:rsid w:val="001A4F08"/>
    <w:rsid w:val="001C07EC"/>
    <w:rsid w:val="001E1726"/>
    <w:rsid w:val="001F0F37"/>
    <w:rsid w:val="00202164"/>
    <w:rsid w:val="0020483C"/>
    <w:rsid w:val="0021785B"/>
    <w:rsid w:val="00223F26"/>
    <w:rsid w:val="00227CA0"/>
    <w:rsid w:val="00241FE6"/>
    <w:rsid w:val="002632AE"/>
    <w:rsid w:val="00282A12"/>
    <w:rsid w:val="002877AB"/>
    <w:rsid w:val="002A3CB4"/>
    <w:rsid w:val="002E039F"/>
    <w:rsid w:val="002E16A1"/>
    <w:rsid w:val="002E5748"/>
    <w:rsid w:val="002E5A88"/>
    <w:rsid w:val="002F78FD"/>
    <w:rsid w:val="0030403F"/>
    <w:rsid w:val="00315F75"/>
    <w:rsid w:val="00316662"/>
    <w:rsid w:val="00341754"/>
    <w:rsid w:val="003451BB"/>
    <w:rsid w:val="00345512"/>
    <w:rsid w:val="00350668"/>
    <w:rsid w:val="00375898"/>
    <w:rsid w:val="00375C78"/>
    <w:rsid w:val="0039748E"/>
    <w:rsid w:val="003A6C6A"/>
    <w:rsid w:val="003A755A"/>
    <w:rsid w:val="003C5EA2"/>
    <w:rsid w:val="003C71D2"/>
    <w:rsid w:val="003D3A56"/>
    <w:rsid w:val="003E235E"/>
    <w:rsid w:val="003E3361"/>
    <w:rsid w:val="003F1500"/>
    <w:rsid w:val="003F63FB"/>
    <w:rsid w:val="00415AD7"/>
    <w:rsid w:val="00420999"/>
    <w:rsid w:val="00434135"/>
    <w:rsid w:val="004358E8"/>
    <w:rsid w:val="0044002C"/>
    <w:rsid w:val="00450126"/>
    <w:rsid w:val="00452E3E"/>
    <w:rsid w:val="004A1E01"/>
    <w:rsid w:val="004C28D7"/>
    <w:rsid w:val="004D3095"/>
    <w:rsid w:val="004D3E25"/>
    <w:rsid w:val="004E123E"/>
    <w:rsid w:val="004F5358"/>
    <w:rsid w:val="00500A2B"/>
    <w:rsid w:val="00512B3E"/>
    <w:rsid w:val="00524381"/>
    <w:rsid w:val="00526C26"/>
    <w:rsid w:val="00527F80"/>
    <w:rsid w:val="0053642C"/>
    <w:rsid w:val="005425F3"/>
    <w:rsid w:val="00546D2F"/>
    <w:rsid w:val="00555D1E"/>
    <w:rsid w:val="005561B1"/>
    <w:rsid w:val="005953B7"/>
    <w:rsid w:val="0059547F"/>
    <w:rsid w:val="005A16F8"/>
    <w:rsid w:val="005B17F3"/>
    <w:rsid w:val="005D4B34"/>
    <w:rsid w:val="00622A81"/>
    <w:rsid w:val="006259CC"/>
    <w:rsid w:val="00655D83"/>
    <w:rsid w:val="00666092"/>
    <w:rsid w:val="00674E4A"/>
    <w:rsid w:val="00675F22"/>
    <w:rsid w:val="0068675B"/>
    <w:rsid w:val="00693EC9"/>
    <w:rsid w:val="006A0D7B"/>
    <w:rsid w:val="006A35FF"/>
    <w:rsid w:val="006A52C3"/>
    <w:rsid w:val="006A6E50"/>
    <w:rsid w:val="006C3DD7"/>
    <w:rsid w:val="00710431"/>
    <w:rsid w:val="00723DE7"/>
    <w:rsid w:val="00736865"/>
    <w:rsid w:val="0075436C"/>
    <w:rsid w:val="007724CA"/>
    <w:rsid w:val="00784D55"/>
    <w:rsid w:val="007857B7"/>
    <w:rsid w:val="007B1C52"/>
    <w:rsid w:val="007B5A96"/>
    <w:rsid w:val="007C0D3E"/>
    <w:rsid w:val="007F2D1B"/>
    <w:rsid w:val="007F32CB"/>
    <w:rsid w:val="00826F5E"/>
    <w:rsid w:val="00852B86"/>
    <w:rsid w:val="00865FE5"/>
    <w:rsid w:val="008672E4"/>
    <w:rsid w:val="00887E23"/>
    <w:rsid w:val="00894702"/>
    <w:rsid w:val="008B062C"/>
    <w:rsid w:val="008E027F"/>
    <w:rsid w:val="00916027"/>
    <w:rsid w:val="00940925"/>
    <w:rsid w:val="00943C79"/>
    <w:rsid w:val="00970556"/>
    <w:rsid w:val="00992380"/>
    <w:rsid w:val="009A3623"/>
    <w:rsid w:val="009A41C0"/>
    <w:rsid w:val="009B0286"/>
    <w:rsid w:val="009B7F79"/>
    <w:rsid w:val="009C10A1"/>
    <w:rsid w:val="009D009A"/>
    <w:rsid w:val="009E5ED3"/>
    <w:rsid w:val="009F2D53"/>
    <w:rsid w:val="009F3DCC"/>
    <w:rsid w:val="00A244D7"/>
    <w:rsid w:val="00A24536"/>
    <w:rsid w:val="00A27152"/>
    <w:rsid w:val="00A47103"/>
    <w:rsid w:val="00A53CF3"/>
    <w:rsid w:val="00A64108"/>
    <w:rsid w:val="00A85968"/>
    <w:rsid w:val="00A90789"/>
    <w:rsid w:val="00A95328"/>
    <w:rsid w:val="00AB12AB"/>
    <w:rsid w:val="00AB700C"/>
    <w:rsid w:val="00AD3C5A"/>
    <w:rsid w:val="00AD55C8"/>
    <w:rsid w:val="00AE0611"/>
    <w:rsid w:val="00AE3899"/>
    <w:rsid w:val="00AE3E3F"/>
    <w:rsid w:val="00AF373C"/>
    <w:rsid w:val="00B4490E"/>
    <w:rsid w:val="00B45A07"/>
    <w:rsid w:val="00B531AB"/>
    <w:rsid w:val="00B709BD"/>
    <w:rsid w:val="00B80A11"/>
    <w:rsid w:val="00B83BF7"/>
    <w:rsid w:val="00B92027"/>
    <w:rsid w:val="00B97AF7"/>
    <w:rsid w:val="00BA58EE"/>
    <w:rsid w:val="00BA71CA"/>
    <w:rsid w:val="00BA7C5A"/>
    <w:rsid w:val="00BB58C0"/>
    <w:rsid w:val="00BC425B"/>
    <w:rsid w:val="00BD43E6"/>
    <w:rsid w:val="00BE52C8"/>
    <w:rsid w:val="00BE6405"/>
    <w:rsid w:val="00BF1BCD"/>
    <w:rsid w:val="00C0281A"/>
    <w:rsid w:val="00C07BE0"/>
    <w:rsid w:val="00C16650"/>
    <w:rsid w:val="00C401AB"/>
    <w:rsid w:val="00C451D0"/>
    <w:rsid w:val="00C471F2"/>
    <w:rsid w:val="00C52411"/>
    <w:rsid w:val="00C67054"/>
    <w:rsid w:val="00CC1C16"/>
    <w:rsid w:val="00CD3600"/>
    <w:rsid w:val="00CE081C"/>
    <w:rsid w:val="00CE45EC"/>
    <w:rsid w:val="00D1374C"/>
    <w:rsid w:val="00D6140F"/>
    <w:rsid w:val="00D63D41"/>
    <w:rsid w:val="00D84DFA"/>
    <w:rsid w:val="00D85285"/>
    <w:rsid w:val="00DA1258"/>
    <w:rsid w:val="00DA3B1D"/>
    <w:rsid w:val="00DA4E07"/>
    <w:rsid w:val="00DC5031"/>
    <w:rsid w:val="00E06B34"/>
    <w:rsid w:val="00E109BE"/>
    <w:rsid w:val="00E13DCF"/>
    <w:rsid w:val="00E24101"/>
    <w:rsid w:val="00E2725D"/>
    <w:rsid w:val="00E52A51"/>
    <w:rsid w:val="00E70010"/>
    <w:rsid w:val="00E7584A"/>
    <w:rsid w:val="00E82841"/>
    <w:rsid w:val="00E94244"/>
    <w:rsid w:val="00E96349"/>
    <w:rsid w:val="00EA1013"/>
    <w:rsid w:val="00EA72A0"/>
    <w:rsid w:val="00EC5EC9"/>
    <w:rsid w:val="00ED39A7"/>
    <w:rsid w:val="00ED3AF4"/>
    <w:rsid w:val="00EE41DA"/>
    <w:rsid w:val="00EF02F8"/>
    <w:rsid w:val="00EF37C5"/>
    <w:rsid w:val="00EF59CC"/>
    <w:rsid w:val="00F07B3A"/>
    <w:rsid w:val="00F302A7"/>
    <w:rsid w:val="00F34E1B"/>
    <w:rsid w:val="00F40698"/>
    <w:rsid w:val="00F45B6B"/>
    <w:rsid w:val="00F52883"/>
    <w:rsid w:val="00F61929"/>
    <w:rsid w:val="00F91453"/>
    <w:rsid w:val="00F942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05BC67"/>
  <w15:chartTrackingRefBased/>
  <w15:docId w15:val="{DD4685E2-FAAA-404E-88A6-1A2376DB9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2CB"/>
    <w:rPr>
      <w:rFonts w:ascii="Calibri" w:eastAsiaTheme="minorEastAsia" w:hAnsi="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F78FD"/>
    <w:rPr>
      <w:rFonts w:ascii="Arial" w:eastAsia="Arial" w:hAnsi="Arial" w:cs="Arial"/>
      <w:kern w:val="0"/>
      <w:sz w:val="20"/>
      <w:szCs w:val="20"/>
      <w:lang w:val="en-GB" w:eastAsia="en-GB"/>
      <w14:ligatures w14:val="none"/>
    </w:rPr>
  </w:style>
  <w:style w:type="character" w:customStyle="1" w:styleId="CommentTextChar">
    <w:name w:val="Comment Text Char"/>
    <w:basedOn w:val="DefaultParagraphFont"/>
    <w:link w:val="CommentText"/>
    <w:uiPriority w:val="99"/>
    <w:rsid w:val="002F78FD"/>
    <w:rPr>
      <w:rFonts w:ascii="Arial" w:eastAsia="Arial" w:hAnsi="Arial" w:cs="Arial"/>
      <w:kern w:val="0"/>
      <w:sz w:val="20"/>
      <w:szCs w:val="20"/>
      <w:lang w:eastAsia="en-GB"/>
      <w14:ligatures w14:val="none"/>
    </w:rPr>
  </w:style>
  <w:style w:type="character" w:styleId="CommentReference">
    <w:name w:val="annotation reference"/>
    <w:basedOn w:val="DefaultParagraphFont"/>
    <w:uiPriority w:val="99"/>
    <w:semiHidden/>
    <w:unhideWhenUsed/>
    <w:rsid w:val="002F78FD"/>
    <w:rPr>
      <w:sz w:val="16"/>
      <w:szCs w:val="16"/>
    </w:rPr>
  </w:style>
  <w:style w:type="table" w:styleId="TableGrid">
    <w:name w:val="Table Grid"/>
    <w:basedOn w:val="TableNormal"/>
    <w:uiPriority w:val="39"/>
    <w:rsid w:val="00E7584A"/>
    <w:rPr>
      <w:rFonts w:ascii="Arial" w:eastAsia="Arial" w:hAnsi="Arial" w:cs="Arial"/>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7584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1667384">
      <w:bodyDiv w:val="1"/>
      <w:marLeft w:val="0"/>
      <w:marRight w:val="0"/>
      <w:marTop w:val="0"/>
      <w:marBottom w:val="0"/>
      <w:divBdr>
        <w:top w:val="none" w:sz="0" w:space="0" w:color="auto"/>
        <w:left w:val="none" w:sz="0" w:space="0" w:color="auto"/>
        <w:bottom w:val="none" w:sz="0" w:space="0" w:color="auto"/>
        <w:right w:val="none" w:sz="0" w:space="0" w:color="auto"/>
      </w:divBdr>
    </w:div>
    <w:div w:id="1273972747">
      <w:bodyDiv w:val="1"/>
      <w:marLeft w:val="0"/>
      <w:marRight w:val="0"/>
      <w:marTop w:val="0"/>
      <w:marBottom w:val="0"/>
      <w:divBdr>
        <w:top w:val="none" w:sz="0" w:space="0" w:color="auto"/>
        <w:left w:val="none" w:sz="0" w:space="0" w:color="auto"/>
        <w:bottom w:val="none" w:sz="0" w:space="0" w:color="auto"/>
        <w:right w:val="none" w:sz="0" w:space="0" w:color="auto"/>
      </w:divBdr>
    </w:div>
    <w:div w:id="1447195864">
      <w:bodyDiv w:val="1"/>
      <w:marLeft w:val="0"/>
      <w:marRight w:val="0"/>
      <w:marTop w:val="0"/>
      <w:marBottom w:val="0"/>
      <w:divBdr>
        <w:top w:val="none" w:sz="0" w:space="0" w:color="auto"/>
        <w:left w:val="none" w:sz="0" w:space="0" w:color="auto"/>
        <w:bottom w:val="none" w:sz="0" w:space="0" w:color="auto"/>
        <w:right w:val="none" w:sz="0" w:space="0" w:color="auto"/>
      </w:divBdr>
    </w:div>
    <w:div w:id="1642729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7</Words>
  <Characters>1185</Characters>
  <Application>Microsoft Office Word</Application>
  <DocSecurity>0</DocSecurity>
  <Lines>9</Lines>
  <Paragraphs>2</Paragraphs>
  <ScaleCrop>false</ScaleCrop>
  <Company/>
  <LinksUpToDate>false</LinksUpToDate>
  <CharactersWithSpaces>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loka Ratnaike</dc:creator>
  <cp:keywords/>
  <dc:description/>
  <cp:lastModifiedBy>Thiloka Ratnaike</cp:lastModifiedBy>
  <cp:revision>2</cp:revision>
  <dcterms:created xsi:type="dcterms:W3CDTF">2025-09-06T10:01:00Z</dcterms:created>
  <dcterms:modified xsi:type="dcterms:W3CDTF">2025-09-06T10:01:00Z</dcterms:modified>
</cp:coreProperties>
</file>